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0C7" w:rsidRPr="000376E0" w:rsidRDefault="00B100C7" w:rsidP="00B100C7">
      <w:pPr>
        <w:spacing w:before="24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376E0">
        <w:rPr>
          <w:rFonts w:ascii="Arial" w:hAnsi="Arial" w:cs="Arial"/>
          <w:b/>
          <w:sz w:val="24"/>
          <w:szCs w:val="24"/>
          <w:lang w:val="en-GB"/>
        </w:rPr>
        <w:t>Supporting Information</w:t>
      </w:r>
    </w:p>
    <w:p w:rsidR="00B100C7" w:rsidRPr="000376E0" w:rsidRDefault="00B100C7" w:rsidP="00B100C7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  <w:r w:rsidRPr="000376E0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0F0AEC" w:rsidRPr="000376E0">
        <w:rPr>
          <w:rFonts w:ascii="Arial" w:hAnsi="Arial" w:cs="Arial"/>
          <w:b/>
          <w:sz w:val="24"/>
          <w:szCs w:val="24"/>
          <w:lang w:val="en-GB"/>
        </w:rPr>
        <w:t>S1</w:t>
      </w:r>
      <w:r w:rsidRPr="000376E0">
        <w:rPr>
          <w:rFonts w:ascii="Arial" w:hAnsi="Arial" w:cs="Arial"/>
          <w:sz w:val="24"/>
          <w:szCs w:val="24"/>
          <w:lang w:val="en-US"/>
        </w:rPr>
        <w:t xml:space="preserve"> </w:t>
      </w:r>
      <w:r w:rsidRPr="000376E0">
        <w:rPr>
          <w:rFonts w:ascii="Arial" w:hAnsi="Arial" w:cs="Arial"/>
          <w:b/>
          <w:sz w:val="24"/>
          <w:szCs w:val="24"/>
          <w:lang w:val="en-US"/>
        </w:rPr>
        <w:t>List of the bird species recorded during point-counts in the study region.</w:t>
      </w:r>
      <w:r w:rsidRPr="000376E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110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2410"/>
        <w:gridCol w:w="919"/>
        <w:gridCol w:w="3192"/>
        <w:gridCol w:w="1116"/>
        <w:gridCol w:w="1134"/>
      </w:tblGrid>
      <w:tr w:rsidR="00B100C7" w:rsidRPr="000376E0" w:rsidTr="000376E0">
        <w:trPr>
          <w:trHeight w:val="617"/>
        </w:trPr>
        <w:tc>
          <w:tcPr>
            <w:tcW w:w="4679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pecies name</w:t>
            </w:r>
          </w:p>
        </w:tc>
        <w:tc>
          <w:tcPr>
            <w:tcW w:w="9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31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Used habitats</w:t>
            </w:r>
          </w:p>
        </w:tc>
        <w:tc>
          <w:tcPr>
            <w:tcW w:w="1116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abitat breadth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pecies group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lumba palumbus</w:t>
            </w:r>
          </w:p>
        </w:tc>
        <w:tc>
          <w:tcPr>
            <w:tcW w:w="9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al</w:t>
            </w:r>
          </w:p>
        </w:tc>
        <w:tc>
          <w:tcPr>
            <w:tcW w:w="31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r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cko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uculus canoru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cc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en woodpecker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icus viridi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ir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tted woodpeck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Dendrocopus major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aj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odlark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ullula arbore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rb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rubland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kylark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lauda arvensi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rv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wny pipi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nthus campestri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m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rubland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e pipi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nthus triviali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ri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ed wagtail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otacilla alb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b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nnock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runella modulari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mod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bi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rithacus rubecul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ub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ack redstar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hoenicurus ochruro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ch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necha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xicola torquatu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r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ackbir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urdus merul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mer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ng thrush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urdus philomelo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hi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tle thrus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urdus viscivoru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vis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ackcap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ylvia atricapill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tr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itethroa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ylvia communi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m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rtford warbler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ylvia undat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nd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odious warbl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Hippolais polyglott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pol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nelli's warbler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hylloscopus bonelli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bon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berian chiffchaf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hylloscopus ibericu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be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recres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egulus ignicapill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n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re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roglodytes troglodyte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ro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at ti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maj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n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al ti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arus ater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e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ue ti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arus caeruleu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ae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ested ti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arus cristatu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ri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ng-tailed ti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egithalos caudatu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u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thatc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itta europae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ur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ort-toed treecreeper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erthia brachydactyl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bra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arrulus glandariu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la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tless starling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turnus unicolor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ni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io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Oriolus oriolu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ori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use sparrow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om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ffinc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oe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ne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arduelis cannabin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an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Greenfinc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arduelis chloris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hl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i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erinus serinus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er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llfinc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yrrhula pyrrhul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yr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F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llowhammer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mberiza citrinella</w:t>
            </w:r>
          </w:p>
        </w:tc>
        <w:tc>
          <w:tcPr>
            <w:tcW w:w="919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it</w:t>
            </w:r>
          </w:p>
        </w:tc>
        <w:tc>
          <w:tcPr>
            <w:tcW w:w="3192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</w:t>
            </w:r>
          </w:p>
        </w:tc>
      </w:tr>
      <w:tr w:rsidR="00B100C7" w:rsidRPr="000376E0" w:rsidTr="000376E0">
        <w:trPr>
          <w:trHeight w:val="331"/>
        </w:trPr>
        <w:tc>
          <w:tcPr>
            <w:tcW w:w="22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ck bunting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mberiza cia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ia</w:t>
            </w:r>
          </w:p>
        </w:tc>
        <w:tc>
          <w:tcPr>
            <w:tcW w:w="31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mland / shrubland / oak forest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00C7" w:rsidRPr="000376E0" w:rsidRDefault="00B100C7" w:rsidP="00D020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7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</w:tr>
    </w:tbl>
    <w:p w:rsidR="00C0309E" w:rsidRPr="000376E0" w:rsidRDefault="00B100C7" w:rsidP="000376E0">
      <w:pPr>
        <w:spacing w:before="240" w:line="480" w:lineRule="auto"/>
        <w:ind w:left="-142"/>
        <w:rPr>
          <w:rFonts w:ascii="Arial" w:hAnsi="Arial" w:cs="Arial"/>
          <w:lang w:val="en-US"/>
        </w:rPr>
      </w:pPr>
      <w:r w:rsidRPr="000376E0">
        <w:rPr>
          <w:rFonts w:ascii="Arial" w:hAnsi="Arial" w:cs="Arial"/>
          <w:lang w:val="en-US"/>
        </w:rPr>
        <w:t xml:space="preserve">For each species is indicated the species code, land-uses where the species was recorded, habitat breadth and species affinity group: FA – farmland species, SH – shrubland species, QF – forest species, </w:t>
      </w:r>
      <w:proofErr w:type="spellStart"/>
      <w:r w:rsidRPr="000376E0">
        <w:rPr>
          <w:rFonts w:ascii="Arial" w:hAnsi="Arial" w:cs="Arial"/>
          <w:lang w:val="en-US"/>
        </w:rPr>
        <w:t>G</w:t>
      </w:r>
      <w:bookmarkStart w:id="0" w:name="_GoBack"/>
      <w:bookmarkEnd w:id="0"/>
      <w:r w:rsidRPr="000376E0">
        <w:rPr>
          <w:rFonts w:ascii="Arial" w:hAnsi="Arial" w:cs="Arial"/>
          <w:lang w:val="en-US"/>
        </w:rPr>
        <w:t>n</w:t>
      </w:r>
      <w:proofErr w:type="spellEnd"/>
      <w:r w:rsidRPr="000376E0">
        <w:rPr>
          <w:rFonts w:ascii="Arial" w:hAnsi="Arial" w:cs="Arial"/>
          <w:lang w:val="en-US"/>
        </w:rPr>
        <w:t xml:space="preserve"> – generalist species.</w:t>
      </w:r>
    </w:p>
    <w:sectPr w:rsidR="00C0309E" w:rsidRPr="000376E0" w:rsidSect="000376E0">
      <w:pgSz w:w="11906" w:h="16838"/>
      <w:pgMar w:top="851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0C7"/>
    <w:rsid w:val="000376E0"/>
    <w:rsid w:val="000C67AF"/>
    <w:rsid w:val="000F0AEC"/>
    <w:rsid w:val="00265993"/>
    <w:rsid w:val="007648FB"/>
    <w:rsid w:val="00861D37"/>
    <w:rsid w:val="00B100C7"/>
    <w:rsid w:val="00C0309E"/>
    <w:rsid w:val="00F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0C7"/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0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0C7"/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0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</dc:creator>
  <cp:lastModifiedBy>joão</cp:lastModifiedBy>
  <cp:revision>7</cp:revision>
  <dcterms:created xsi:type="dcterms:W3CDTF">2013-06-21T10:17:00Z</dcterms:created>
  <dcterms:modified xsi:type="dcterms:W3CDTF">2013-08-08T08:12:00Z</dcterms:modified>
</cp:coreProperties>
</file>